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Supplementary table 5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Tumor suppressor genes that change from hypermethylated to hypomethylated status</w:t>
      </w:r>
      <w:r>
        <w:rPr>
          <w:rFonts w:cs="Arial" w:ascii="Arial" w:hAnsi="Arial"/>
          <w:sz w:val="20"/>
          <w:szCs w:val="20"/>
        </w:rPr>
        <w:t xml:space="preserve"> in MDA-MB-231 breast cancer cells treated with resveratrol (100 µM) at 48 h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63"/>
        <w:gridCol w:w="1539"/>
        <w:gridCol w:w="389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 ID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Symbol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2 valu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somal location of hypomethylated reg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6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64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IM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AP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A2T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B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ER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C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F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YND10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8,213,153-8,213,70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61,968,630-61,968,79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4,612,731-4,612-88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36,759,633-36,759,90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87,570,692-87,570,95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80,403,073-80,403,5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47,190,996-47,191,34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94,693,252-94,693,41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17,065,411-17,065,938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:40,137,800-40,137,96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09,091,254-109,091,97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0,206,159-50,206,60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60,432,081-160,434,24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338,182-338,41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38,633,313-38,633,47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64,329,003-64,329,33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49,700,364-49,701,19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49,95,339-49,915,95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:35,048,714-35,048,85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38,514,925-138,515,37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5,173,044-15,173,19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37,024,116-37024,25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93,075,648-93,075,8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,177,504-1,177,63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,576,326-1,576,66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7,518,950-7,519,37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2,074,203-2,074,84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63,801,692-63,801,82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0,354,891-50,355,0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21:59:00Z</dcterms:created>
  <dc:creator>Rubi M. A.</dc:creator>
  <dc:description/>
  <cp:keywords/>
  <dc:language>en-US</dc:language>
  <cp:lastModifiedBy>Mario César López Camarillo</cp:lastModifiedBy>
  <dcterms:modified xsi:type="dcterms:W3CDTF">2016-01-07T23:34:00Z</dcterms:modified>
  <cp:revision>5</cp:revision>
  <dc:subject/>
  <dc:title/>
</cp:coreProperties>
</file>